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36C95" w:rsidRPr="00802E50" w:rsidRDefault="00C36C95" w:rsidP="00C572F4">
      <w:pPr>
        <w:rPr>
          <w:rFonts w:ascii="Times New Roman" w:hAnsi="Times New Roman" w:cs="Times New Roman"/>
          <w:sz w:val="22"/>
          <w:szCs w:val="22"/>
        </w:rPr>
      </w:pPr>
    </w:p>
    <w:p w:rsidR="00802E50" w:rsidRDefault="00802E50" w:rsidP="00802E50">
      <w:pPr>
        <w:rPr>
          <w:rFonts w:ascii="Times New Roman" w:hAnsi="Times New Roman" w:cs="Times New Roman"/>
          <w:sz w:val="22"/>
          <w:szCs w:val="22"/>
        </w:rPr>
      </w:pPr>
      <w:r w:rsidRPr="00802E50">
        <w:rPr>
          <w:rFonts w:ascii="Times New Roman" w:hAnsi="Times New Roman" w:cs="Times New Roman"/>
          <w:b/>
          <w:bCs/>
          <w:sz w:val="22"/>
          <w:szCs w:val="22"/>
        </w:rPr>
        <w:t xml:space="preserve">SUPPLEMENTAL TABLE 2. </w:t>
      </w:r>
      <w:r w:rsidRPr="00802E50">
        <w:rPr>
          <w:rFonts w:ascii="Times New Roman" w:hAnsi="Times New Roman" w:cs="Times New Roman"/>
          <w:sz w:val="22"/>
          <w:szCs w:val="22"/>
        </w:rPr>
        <w:t>Sequences of primers used for quantitative PCR.</w:t>
      </w:r>
    </w:p>
    <w:p w:rsidR="00802E50" w:rsidRPr="00802E50" w:rsidRDefault="00802E50" w:rsidP="00802E50">
      <w:pPr>
        <w:rPr>
          <w:rFonts w:ascii="Times New Roman" w:hAnsi="Times New Roman" w:cs="Times New Roman"/>
          <w:sz w:val="22"/>
          <w:szCs w:val="22"/>
        </w:rPr>
      </w:pPr>
    </w:p>
    <w:tbl>
      <w:tblPr>
        <w:tblW w:w="9266" w:type="dxa"/>
        <w:tblLayout w:type="fixed"/>
        <w:tblLook w:val="04A0"/>
      </w:tblPr>
      <w:tblGrid>
        <w:gridCol w:w="2070"/>
        <w:gridCol w:w="4316"/>
        <w:gridCol w:w="1084"/>
        <w:gridCol w:w="1796"/>
      </w:tblGrid>
      <w:tr w:rsidR="00802E50" w:rsidRPr="00802E50" w:rsidTr="002402E0">
        <w:trPr>
          <w:trHeight w:val="320"/>
        </w:trPr>
        <w:tc>
          <w:tcPr>
            <w:tcW w:w="207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C44CC" w:rsidRDefault="009C44CC" w:rsidP="00802E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02E5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Gene name</w:t>
            </w:r>
          </w:p>
          <w:p w:rsidR="00C36C95" w:rsidRPr="00C36C95" w:rsidRDefault="00C36C95" w:rsidP="00802E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540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C44CC" w:rsidRDefault="009C44CC" w:rsidP="00802E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02E5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Primer Sequence</w:t>
            </w:r>
            <w:r w:rsidR="00802E50" w:rsidRPr="00802E5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 xml:space="preserve"> </w:t>
            </w:r>
            <w:r w:rsidRPr="00802E5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(5'</w:t>
            </w:r>
            <w:r w:rsidR="002402E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sym w:font="Symbol" w:char="F0AE"/>
            </w:r>
            <w:r w:rsidRPr="00802E5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3')</w:t>
            </w:r>
          </w:p>
          <w:p w:rsidR="00C36C95" w:rsidRPr="00C36C95" w:rsidRDefault="00C36C95" w:rsidP="00802E50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  <w:tc>
          <w:tcPr>
            <w:tcW w:w="179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C44CC" w:rsidRDefault="009C44CC" w:rsidP="007356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</w:pPr>
            <w:r w:rsidRPr="00802E50">
              <w:rPr>
                <w:rFonts w:ascii="Times New Roman" w:eastAsia="Times New Roman" w:hAnsi="Times New Roman" w:cs="Times New Roman"/>
                <w:b/>
                <w:bCs/>
                <w:color w:val="000000"/>
                <w:sz w:val="22"/>
                <w:szCs w:val="22"/>
              </w:rPr>
              <w:t>Amplicon (bp)</w:t>
            </w:r>
          </w:p>
          <w:p w:rsidR="00C36C95" w:rsidRPr="00C36C95" w:rsidRDefault="00C36C95" w:rsidP="007356EB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0"/>
                <w:szCs w:val="10"/>
              </w:rPr>
            </w:pPr>
          </w:p>
        </w:tc>
      </w:tr>
      <w:tr w:rsidR="002402E0" w:rsidRPr="00802E50" w:rsidTr="002402E0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C44CC" w:rsidRPr="00802E50" w:rsidRDefault="009C44CC" w:rsidP="009C44C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802E5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Prdm1</w:t>
            </w:r>
          </w:p>
        </w:tc>
        <w:tc>
          <w:tcPr>
            <w:tcW w:w="5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C44CC" w:rsidRPr="00802E50" w:rsidRDefault="002402E0" w:rsidP="009C44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Forward: </w:t>
            </w:r>
            <w:r w:rsidR="009C44CC" w:rsidRPr="00802E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GGAAAGCAACCCAAAGCAATAC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C44CC" w:rsidRPr="00802E50" w:rsidRDefault="009C44CC" w:rsidP="007356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02E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48</w:t>
            </w:r>
            <w:r w:rsidR="007356EB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</w:t>
            </w:r>
          </w:p>
        </w:tc>
      </w:tr>
      <w:tr w:rsidR="002402E0" w:rsidRPr="00802E50" w:rsidTr="002402E0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4CC" w:rsidRPr="00802E50" w:rsidRDefault="009C44CC" w:rsidP="009C44C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4CC" w:rsidRPr="00802E50" w:rsidRDefault="002402E0" w:rsidP="009C44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Reverse: </w:t>
            </w:r>
            <w:r w:rsidR="009C44CC" w:rsidRPr="00802E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TCGGAACCATAGGAAACATTC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4CC" w:rsidRPr="00802E50" w:rsidRDefault="009C44CC" w:rsidP="007356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402E0" w:rsidRPr="00802E50" w:rsidTr="002402E0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C44CC" w:rsidRPr="00802E50" w:rsidRDefault="009C44CC" w:rsidP="009C44C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802E5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Dppa3</w:t>
            </w:r>
          </w:p>
        </w:tc>
        <w:tc>
          <w:tcPr>
            <w:tcW w:w="5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C44CC" w:rsidRPr="00802E50" w:rsidRDefault="002402E0" w:rsidP="009C44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Forward: </w:t>
            </w:r>
            <w:r w:rsidR="009C44CC" w:rsidRPr="00802E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CCAATGAAGGACCCTGAAAC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C44CC" w:rsidRPr="00802E50" w:rsidRDefault="009C44CC" w:rsidP="007356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02E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54</w:t>
            </w:r>
          </w:p>
        </w:tc>
      </w:tr>
      <w:tr w:rsidR="002402E0" w:rsidRPr="00802E50" w:rsidTr="002402E0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4CC" w:rsidRPr="00802E50" w:rsidRDefault="009C44CC" w:rsidP="009C44C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4CC" w:rsidRPr="00802E50" w:rsidRDefault="002402E0" w:rsidP="009C44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Reverse: </w:t>
            </w:r>
            <w:r w:rsidR="009C44CC" w:rsidRPr="00802E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ATGGCTCACTGTCCCGTTCA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4CC" w:rsidRPr="00802E50" w:rsidRDefault="009C44CC" w:rsidP="007356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402E0" w:rsidRPr="00802E50" w:rsidTr="002402E0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C44CC" w:rsidRPr="00802E50" w:rsidRDefault="009C44CC" w:rsidP="009C44C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802E5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Ifitm3</w:t>
            </w:r>
          </w:p>
        </w:tc>
        <w:tc>
          <w:tcPr>
            <w:tcW w:w="5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C44CC" w:rsidRPr="00802E50" w:rsidRDefault="002402E0" w:rsidP="009C44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Forward: </w:t>
            </w:r>
            <w:r w:rsidR="009C44CC" w:rsidRPr="00802E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GTTATCACCATTGTTAGTGTCATC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C44CC" w:rsidRPr="00802E50" w:rsidRDefault="009C44CC" w:rsidP="007356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02E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51</w:t>
            </w:r>
          </w:p>
        </w:tc>
      </w:tr>
      <w:tr w:rsidR="002402E0" w:rsidRPr="00802E50" w:rsidTr="002402E0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4CC" w:rsidRPr="00802E50" w:rsidRDefault="009C44CC" w:rsidP="009C44C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4CC" w:rsidRPr="00802E50" w:rsidRDefault="002402E0" w:rsidP="009C44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Reverse: </w:t>
            </w:r>
            <w:r w:rsidR="009C44CC" w:rsidRPr="00802E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ATGAGTGTTACACCTGCGTG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4CC" w:rsidRPr="00802E50" w:rsidRDefault="009C44CC" w:rsidP="007356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402E0" w:rsidRPr="00802E50" w:rsidTr="002402E0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C44CC" w:rsidRPr="00802E50" w:rsidRDefault="009C44CC" w:rsidP="009C44C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proofErr w:type="spellStart"/>
            <w:r w:rsidRPr="00802E5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Tert</w:t>
            </w:r>
            <w:proofErr w:type="spellEnd"/>
          </w:p>
        </w:tc>
        <w:tc>
          <w:tcPr>
            <w:tcW w:w="5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C44CC" w:rsidRPr="00802E50" w:rsidRDefault="002402E0" w:rsidP="009C44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Forward: </w:t>
            </w:r>
            <w:r w:rsidR="009C44CC" w:rsidRPr="00802E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GCCAATATGATCAGGCACTCG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C44CC" w:rsidRPr="00802E50" w:rsidRDefault="009C44CC" w:rsidP="007356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02E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305</w:t>
            </w:r>
          </w:p>
        </w:tc>
      </w:tr>
      <w:tr w:rsidR="002402E0" w:rsidRPr="00802E50" w:rsidTr="002402E0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4CC" w:rsidRPr="00802E50" w:rsidRDefault="009C44CC" w:rsidP="009C44C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5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4CC" w:rsidRPr="00802E50" w:rsidRDefault="002402E0" w:rsidP="009C44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Reverse: </w:t>
            </w:r>
            <w:r w:rsidR="009C44CC" w:rsidRPr="00802E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ACTGCGTATAGCACCTGTCACC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9C44CC" w:rsidRPr="00802E50" w:rsidRDefault="009C44CC" w:rsidP="007356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  <w:tr w:rsidR="002402E0" w:rsidRPr="00802E50" w:rsidTr="002402E0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C44CC" w:rsidRPr="00802E50" w:rsidRDefault="00802E50" w:rsidP="009C44CC">
            <w:pPr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</w:pPr>
            <w:r w:rsidRPr="00802E5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sym w:font="Symbol" w:char="F062"/>
            </w:r>
            <w:r w:rsidR="007E430B" w:rsidRPr="00802E5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2</w:t>
            </w:r>
            <w:r w:rsidRPr="00802E5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-</w:t>
            </w:r>
            <w:r w:rsidR="007E430B" w:rsidRPr="00802E50">
              <w:rPr>
                <w:rFonts w:ascii="Times New Roman" w:eastAsia="Times New Roman" w:hAnsi="Times New Roman" w:cs="Times New Roman"/>
                <w:i/>
                <w:iCs/>
                <w:color w:val="000000"/>
                <w:sz w:val="22"/>
                <w:szCs w:val="22"/>
              </w:rPr>
              <w:t>microglobulin</w:t>
            </w:r>
          </w:p>
        </w:tc>
        <w:tc>
          <w:tcPr>
            <w:tcW w:w="540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C44CC" w:rsidRPr="00802E50" w:rsidRDefault="002402E0" w:rsidP="009C44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Forward: </w:t>
            </w:r>
            <w:r w:rsidR="007E430B" w:rsidRPr="00802E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TTCTGGTGCTTGTCTCACTGA</w:t>
            </w:r>
          </w:p>
        </w:tc>
        <w:tc>
          <w:tcPr>
            <w:tcW w:w="1796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vAlign w:val="bottom"/>
            <w:hideMark/>
          </w:tcPr>
          <w:p w:rsidR="009C44CC" w:rsidRPr="00802E50" w:rsidRDefault="007E430B" w:rsidP="007356EB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 w:rsidRPr="00802E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104</w:t>
            </w:r>
          </w:p>
        </w:tc>
      </w:tr>
      <w:tr w:rsidR="002402E0" w:rsidRPr="00802E50" w:rsidTr="002402E0">
        <w:trPr>
          <w:trHeight w:val="320"/>
        </w:trPr>
        <w:tc>
          <w:tcPr>
            <w:tcW w:w="207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C44CC" w:rsidRPr="00802E50" w:rsidRDefault="009C44CC" w:rsidP="009C44CC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431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C44CC" w:rsidRPr="00802E50" w:rsidRDefault="002402E0" w:rsidP="009C44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 xml:space="preserve">Reverse: </w:t>
            </w:r>
            <w:r w:rsidR="007E430B" w:rsidRPr="00802E50"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  <w:t>CAGTATGTTCGGCTTCCCATTC</w:t>
            </w:r>
          </w:p>
        </w:tc>
        <w:tc>
          <w:tcPr>
            <w:tcW w:w="2880" w:type="dxa"/>
            <w:gridSpan w:val="2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9C44CC" w:rsidRPr="00802E50" w:rsidRDefault="009C44CC" w:rsidP="009C44CC">
            <w:pPr>
              <w:rPr>
                <w:rFonts w:ascii="Times New Roman" w:eastAsia="Times New Roman" w:hAnsi="Times New Roman" w:cs="Times New Roman"/>
                <w:color w:val="000000"/>
                <w:sz w:val="22"/>
                <w:szCs w:val="22"/>
              </w:rPr>
            </w:pPr>
          </w:p>
        </w:tc>
      </w:tr>
    </w:tbl>
    <w:p w:rsidR="003A36DA" w:rsidRPr="00802E50" w:rsidRDefault="003A36DA" w:rsidP="00C572F4">
      <w:pPr>
        <w:rPr>
          <w:rFonts w:ascii="Times New Roman" w:hAnsi="Times New Roman" w:cs="Times New Roman"/>
          <w:sz w:val="22"/>
          <w:szCs w:val="22"/>
        </w:rPr>
      </w:pPr>
    </w:p>
    <w:sectPr w:rsidR="003A36DA" w:rsidRPr="00802E50" w:rsidSect="009B45D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224"/>
  <w:proofState w:spelling="clean" w:grammar="clean"/>
  <w:defaultTabStop w:val="720"/>
  <w:characterSpacingControl w:val="doNotCompress"/>
  <w:compat/>
  <w:rsids>
    <w:rsidRoot w:val="00C572F4"/>
    <w:rsid w:val="00030D59"/>
    <w:rsid w:val="00032C2A"/>
    <w:rsid w:val="000549B0"/>
    <w:rsid w:val="000847CC"/>
    <w:rsid w:val="00093BAA"/>
    <w:rsid w:val="000A63E2"/>
    <w:rsid w:val="00127469"/>
    <w:rsid w:val="00137105"/>
    <w:rsid w:val="00146259"/>
    <w:rsid w:val="00166380"/>
    <w:rsid w:val="001705AC"/>
    <w:rsid w:val="00177DFF"/>
    <w:rsid w:val="00196D2B"/>
    <w:rsid w:val="001B4FBC"/>
    <w:rsid w:val="001D49B6"/>
    <w:rsid w:val="00212D97"/>
    <w:rsid w:val="00235EF4"/>
    <w:rsid w:val="002402E0"/>
    <w:rsid w:val="0025786A"/>
    <w:rsid w:val="00274409"/>
    <w:rsid w:val="0029092D"/>
    <w:rsid w:val="002A4307"/>
    <w:rsid w:val="002B5CAB"/>
    <w:rsid w:val="002E4EA0"/>
    <w:rsid w:val="002E5993"/>
    <w:rsid w:val="002F7D19"/>
    <w:rsid w:val="00300DF2"/>
    <w:rsid w:val="00340C59"/>
    <w:rsid w:val="003508A7"/>
    <w:rsid w:val="003662C4"/>
    <w:rsid w:val="00384204"/>
    <w:rsid w:val="00394D10"/>
    <w:rsid w:val="003A36DA"/>
    <w:rsid w:val="003B1E29"/>
    <w:rsid w:val="003B3926"/>
    <w:rsid w:val="003B7CAE"/>
    <w:rsid w:val="00403912"/>
    <w:rsid w:val="004441F5"/>
    <w:rsid w:val="00463629"/>
    <w:rsid w:val="00473570"/>
    <w:rsid w:val="0048346F"/>
    <w:rsid w:val="004903E4"/>
    <w:rsid w:val="00496254"/>
    <w:rsid w:val="004A3C7D"/>
    <w:rsid w:val="004A66CB"/>
    <w:rsid w:val="004B35B9"/>
    <w:rsid w:val="004B621D"/>
    <w:rsid w:val="004E0FD7"/>
    <w:rsid w:val="005061C6"/>
    <w:rsid w:val="00547295"/>
    <w:rsid w:val="005534FA"/>
    <w:rsid w:val="00566A15"/>
    <w:rsid w:val="005915BF"/>
    <w:rsid w:val="005E7212"/>
    <w:rsid w:val="0066688D"/>
    <w:rsid w:val="00675B97"/>
    <w:rsid w:val="006846BD"/>
    <w:rsid w:val="0069555D"/>
    <w:rsid w:val="006C3471"/>
    <w:rsid w:val="006C49B9"/>
    <w:rsid w:val="006C623B"/>
    <w:rsid w:val="006F0B18"/>
    <w:rsid w:val="006F2BAC"/>
    <w:rsid w:val="00715381"/>
    <w:rsid w:val="00724892"/>
    <w:rsid w:val="007356EB"/>
    <w:rsid w:val="00744638"/>
    <w:rsid w:val="00747655"/>
    <w:rsid w:val="00751FEF"/>
    <w:rsid w:val="00752608"/>
    <w:rsid w:val="007535DE"/>
    <w:rsid w:val="00763915"/>
    <w:rsid w:val="00774D99"/>
    <w:rsid w:val="0079307C"/>
    <w:rsid w:val="007C381A"/>
    <w:rsid w:val="007E430B"/>
    <w:rsid w:val="007F6BF7"/>
    <w:rsid w:val="00802E50"/>
    <w:rsid w:val="0082790D"/>
    <w:rsid w:val="00886B1A"/>
    <w:rsid w:val="008B1F48"/>
    <w:rsid w:val="008B41FA"/>
    <w:rsid w:val="008C1589"/>
    <w:rsid w:val="008C3E84"/>
    <w:rsid w:val="008C6EF0"/>
    <w:rsid w:val="008E1146"/>
    <w:rsid w:val="008F324B"/>
    <w:rsid w:val="00900FB8"/>
    <w:rsid w:val="00902701"/>
    <w:rsid w:val="009100CD"/>
    <w:rsid w:val="009673DC"/>
    <w:rsid w:val="009803E2"/>
    <w:rsid w:val="009B45D6"/>
    <w:rsid w:val="009C3D2C"/>
    <w:rsid w:val="009C44CC"/>
    <w:rsid w:val="009F1C83"/>
    <w:rsid w:val="009F6314"/>
    <w:rsid w:val="00A0348B"/>
    <w:rsid w:val="00A779DC"/>
    <w:rsid w:val="00B15B68"/>
    <w:rsid w:val="00B21D0C"/>
    <w:rsid w:val="00B3051D"/>
    <w:rsid w:val="00B60C2F"/>
    <w:rsid w:val="00B6444D"/>
    <w:rsid w:val="00B65CB4"/>
    <w:rsid w:val="00BA4E3D"/>
    <w:rsid w:val="00BC6740"/>
    <w:rsid w:val="00BF6BD1"/>
    <w:rsid w:val="00C0389F"/>
    <w:rsid w:val="00C3420B"/>
    <w:rsid w:val="00C36C95"/>
    <w:rsid w:val="00C36DF0"/>
    <w:rsid w:val="00C572F4"/>
    <w:rsid w:val="00C70312"/>
    <w:rsid w:val="00C70EBF"/>
    <w:rsid w:val="00CC5F32"/>
    <w:rsid w:val="00CE74FC"/>
    <w:rsid w:val="00CF1E17"/>
    <w:rsid w:val="00D028A0"/>
    <w:rsid w:val="00D1120B"/>
    <w:rsid w:val="00D251D5"/>
    <w:rsid w:val="00D3039D"/>
    <w:rsid w:val="00D41A76"/>
    <w:rsid w:val="00D95DF0"/>
    <w:rsid w:val="00DA360B"/>
    <w:rsid w:val="00DB3043"/>
    <w:rsid w:val="00DC55B3"/>
    <w:rsid w:val="00DD01DC"/>
    <w:rsid w:val="00DE39E7"/>
    <w:rsid w:val="00DE4CF7"/>
    <w:rsid w:val="00E019C8"/>
    <w:rsid w:val="00E209CE"/>
    <w:rsid w:val="00E2200B"/>
    <w:rsid w:val="00E826E9"/>
    <w:rsid w:val="00EF614C"/>
    <w:rsid w:val="00F5023C"/>
    <w:rsid w:val="00F60CFC"/>
    <w:rsid w:val="00FA4699"/>
    <w:rsid w:val="00FB2333"/>
    <w:rsid w:val="00FB4CFB"/>
    <w:rsid w:val="00FC032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63E2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13authornames">
    <w:name w:val="MDPI_1.3_authornames"/>
    <w:basedOn w:val="Normal"/>
    <w:next w:val="MDPI14history"/>
    <w:qFormat/>
    <w:rsid w:val="00802E50"/>
    <w:pPr>
      <w:adjustRightInd w:val="0"/>
      <w:snapToGrid w:val="0"/>
      <w:spacing w:after="120" w:line="260" w:lineRule="atLeast"/>
    </w:pPr>
    <w:rPr>
      <w:rFonts w:ascii="Palatino Linotype" w:eastAsia="Times New Roman" w:hAnsi="Palatino Linotype" w:cs="Times New Roman"/>
      <w:b/>
      <w:color w:val="000000"/>
      <w:sz w:val="20"/>
      <w:szCs w:val="22"/>
      <w:lang w:eastAsia="de-DE" w:bidi="en-US"/>
    </w:rPr>
  </w:style>
  <w:style w:type="paragraph" w:customStyle="1" w:styleId="MDPI14history">
    <w:name w:val="MDPI_1.4_history"/>
    <w:basedOn w:val="Normal"/>
    <w:next w:val="Normal"/>
    <w:qFormat/>
    <w:rsid w:val="00802E50"/>
    <w:pPr>
      <w:adjustRightInd w:val="0"/>
      <w:snapToGrid w:val="0"/>
      <w:spacing w:before="120" w:line="200" w:lineRule="atLeast"/>
      <w:ind w:left="113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47678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000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30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1504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9805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3045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358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7549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853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143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824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7828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8</Words>
  <Characters>448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2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tructor BIOL</dc:creator>
  <cp:lastModifiedBy>xml</cp:lastModifiedBy>
  <cp:revision>2</cp:revision>
  <dcterms:created xsi:type="dcterms:W3CDTF">2023-02-02T18:07:00Z</dcterms:created>
  <dcterms:modified xsi:type="dcterms:W3CDTF">2023-02-02T18:07:00Z</dcterms:modified>
</cp:coreProperties>
</file>